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CF86E" w14:textId="7B42C6A7" w:rsidR="00BD09F8" w:rsidRPr="00F63EF4" w:rsidRDefault="00BD09F8" w:rsidP="00BD09F8">
      <w:pPr>
        <w:rPr>
          <w:b/>
          <w:sz w:val="22"/>
          <w:szCs w:val="22"/>
        </w:rPr>
      </w:pPr>
      <w:bookmarkStart w:id="0" w:name="_Hlk536808931"/>
      <w:bookmarkStart w:id="1" w:name="_GoBack"/>
      <w:bookmarkEnd w:id="1"/>
      <w:r w:rsidRPr="00F63EF4">
        <w:rPr>
          <w:b/>
          <w:sz w:val="22"/>
          <w:szCs w:val="22"/>
        </w:rPr>
        <w:t xml:space="preserve">Supplemental Digital Content </w:t>
      </w:r>
      <w:r w:rsidR="00F15E2F">
        <w:rPr>
          <w:b/>
          <w:sz w:val="22"/>
          <w:szCs w:val="22"/>
        </w:rPr>
        <w:t>4</w:t>
      </w:r>
      <w:r w:rsidRPr="00F63EF4">
        <w:rPr>
          <w:b/>
          <w:sz w:val="22"/>
          <w:szCs w:val="22"/>
        </w:rPr>
        <w:t>. Descriptive specimen results by CXR positivity and mortality and specimen type</w:t>
      </w:r>
    </w:p>
    <w:tbl>
      <w:tblPr>
        <w:tblW w:w="792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3592"/>
        <w:gridCol w:w="8"/>
        <w:gridCol w:w="1432"/>
        <w:gridCol w:w="8"/>
        <w:gridCol w:w="1432"/>
        <w:gridCol w:w="8"/>
        <w:gridCol w:w="1432"/>
        <w:gridCol w:w="8"/>
      </w:tblGrid>
      <w:tr w:rsidR="00BD09F8" w:rsidRPr="00F63EF4" w14:paraId="40902CC1" w14:textId="77777777" w:rsidTr="00225C39">
        <w:trPr>
          <w:gridBefore w:val="1"/>
          <w:wBefore w:w="8" w:type="dxa"/>
          <w:cantSplit/>
          <w:trHeight w:hRule="exact" w:val="614"/>
          <w:jc w:val="center"/>
        </w:trPr>
        <w:tc>
          <w:tcPr>
            <w:tcW w:w="360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bookmarkEnd w:id="0"/>
          <w:p w14:paraId="2CA36842" w14:textId="77777777" w:rsidR="00BD09F8" w:rsidRPr="00F63EF4" w:rsidRDefault="00BD09F8" w:rsidP="00225C39">
            <w:pPr>
              <w:adjustRightInd w:val="0"/>
              <w:spacing w:before="60" w:after="60"/>
              <w:rPr>
                <w:b/>
                <w:bCs/>
                <w:color w:val="FFFFFF"/>
                <w:sz w:val="22"/>
                <w:szCs w:val="22"/>
              </w:rPr>
            </w:pPr>
            <w:r w:rsidRPr="00F63EF4">
              <w:rPr>
                <w:b/>
                <w:bCs/>
                <w:sz w:val="22"/>
                <w:szCs w:val="22"/>
              </w:rPr>
              <w:t>A. Blood Culture</w:t>
            </w: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</w:tcPr>
          <w:p w14:paraId="13E36CB8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16CE7FED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B0E599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</w:tr>
      <w:tr w:rsidR="00BD09F8" w:rsidRPr="00F63EF4" w14:paraId="4A68F8A2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7611D0B6" w14:textId="77777777" w:rsidR="00BD09F8" w:rsidRPr="00F63EF4" w:rsidRDefault="00BD09F8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vAlign w:val="center"/>
          </w:tcPr>
          <w:p w14:paraId="2480C5D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HIV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102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7B3275FC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57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59E53D2E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Infected Died in Hospital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41</w:t>
            </w:r>
          </w:p>
        </w:tc>
      </w:tr>
      <w:tr w:rsidR="00BD09F8" w:rsidRPr="00F63EF4" w14:paraId="746F7535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74069" w14:textId="77777777" w:rsidR="00BD09F8" w:rsidRPr="00F63EF4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Any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EC2A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7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E579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82E3F1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7.3)</w:t>
            </w:r>
          </w:p>
        </w:tc>
      </w:tr>
      <w:tr w:rsidR="00BD09F8" w:rsidRPr="00F63EF4" w14:paraId="24BCC8E7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05861" w14:textId="77777777" w:rsidR="00BD09F8" w:rsidRPr="00F63EF4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S. pneumonia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B7142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4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B4B9BB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6231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4)</w:t>
            </w:r>
          </w:p>
        </w:tc>
      </w:tr>
      <w:tr w:rsidR="00BD09F8" w:rsidRPr="00F63EF4" w14:paraId="742E96D7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40B73" w14:textId="77777777" w:rsidR="00BD09F8" w:rsidRPr="00F63EF4" w:rsidRDefault="00BD09F8" w:rsidP="00225C39">
            <w:pPr>
              <w:adjustRightInd w:val="0"/>
              <w:spacing w:before="60" w:after="60"/>
              <w:ind w:left="150" w:firstLine="22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S. pneumoni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VT (PCV1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2A31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4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A79DE7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616363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4)</w:t>
            </w:r>
          </w:p>
        </w:tc>
      </w:tr>
      <w:tr w:rsidR="00BD09F8" w:rsidRPr="00F63EF4" w14:paraId="23464EEC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DBA0E" w14:textId="77777777" w:rsidR="00BD09F8" w:rsidRPr="00F63EF4" w:rsidRDefault="00BD09F8" w:rsidP="00225C39">
            <w:pPr>
              <w:adjustRightInd w:val="0"/>
              <w:spacing w:before="60" w:after="60"/>
              <w:ind w:left="150" w:firstLine="22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S. pneumoni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non-VT (PCV1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7FFB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5924D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A972C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BD09F8" w:rsidRPr="00F63EF4" w14:paraId="5B7559B9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4E88B4" w14:textId="77777777" w:rsidR="00BD09F8" w:rsidRPr="00F63EF4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F3A7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35967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97A4B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BD09F8" w:rsidRPr="00F63EF4" w14:paraId="4B4AD28D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FFFD2D" w14:textId="77777777" w:rsidR="00BD09F8" w:rsidRPr="00F63EF4" w:rsidRDefault="00BD09F8" w:rsidP="00225C39">
            <w:pPr>
              <w:adjustRightInd w:val="0"/>
              <w:spacing w:before="60" w:after="60"/>
              <w:ind w:left="150" w:firstLine="31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H. influenz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type 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0818F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73F7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6A7D03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BD09F8" w:rsidRPr="00F63EF4" w14:paraId="141DD7F9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C4BCF" w14:textId="77777777" w:rsidR="00BD09F8" w:rsidRPr="00F63EF4" w:rsidRDefault="00BD09F8" w:rsidP="00225C39">
            <w:pPr>
              <w:adjustRightInd w:val="0"/>
              <w:spacing w:before="60" w:after="60"/>
              <w:ind w:left="150" w:firstLine="31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H. influenz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non-type 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FCD9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14D099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3472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BD09F8" w:rsidRPr="00F63EF4" w14:paraId="72C37046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F32A65" w14:textId="77777777" w:rsidR="00BD09F8" w:rsidRPr="00F63EF4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Salmonella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spp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E54B6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F492CD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07D4B" w14:textId="77777777" w:rsidR="00BD09F8" w:rsidRPr="00F63EF4" w:rsidRDefault="00BD09F8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4)</w:t>
            </w:r>
          </w:p>
        </w:tc>
      </w:tr>
      <w:tr w:rsidR="00BD09F8" w:rsidRPr="00F63EF4" w14:paraId="2A60DC51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718F4" w14:textId="77777777" w:rsidR="00BD09F8" w:rsidRPr="00F63EF4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Klebsiella </w:t>
            </w:r>
            <w:proofErr w:type="spellStart"/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pneumoniae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154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EB11E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EDA1B2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4)</w:t>
            </w:r>
          </w:p>
        </w:tc>
      </w:tr>
      <w:tr w:rsidR="00BD09F8" w:rsidRPr="00F63EF4" w14:paraId="11823F5D" w14:textId="77777777" w:rsidTr="00225C39">
        <w:trPr>
          <w:gridAfter w:val="1"/>
          <w:wAfter w:w="8" w:type="dxa"/>
          <w:cantSplit/>
          <w:trHeight w:hRule="exact" w:val="595"/>
          <w:jc w:val="center"/>
        </w:trPr>
        <w:tc>
          <w:tcPr>
            <w:tcW w:w="360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60F0E12C" w14:textId="77777777" w:rsidR="00BD09F8" w:rsidRPr="00F63EF4" w:rsidRDefault="00BD09F8" w:rsidP="00225C39">
            <w:pPr>
              <w:adjustRightInd w:val="0"/>
              <w:spacing w:before="60" w:after="60"/>
              <w:rPr>
                <w:b/>
                <w:bCs/>
                <w:color w:val="FFFFFF"/>
                <w:sz w:val="22"/>
                <w:szCs w:val="22"/>
              </w:rPr>
            </w:pPr>
            <w:r w:rsidRPr="00F63EF4">
              <w:rPr>
                <w:b/>
                <w:bCs/>
                <w:sz w:val="22"/>
                <w:szCs w:val="22"/>
              </w:rPr>
              <w:t>B. Induced Sputum Culture</w:t>
            </w: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13FB3558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vAlign w:val="center"/>
          </w:tcPr>
          <w:p w14:paraId="273A3B13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vAlign w:val="center"/>
          </w:tcPr>
          <w:p w14:paraId="7FF91407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</w:tr>
      <w:tr w:rsidR="00BD09F8" w:rsidRPr="00F63EF4" w14:paraId="27FB39F9" w14:textId="77777777" w:rsidTr="00225C39">
        <w:trPr>
          <w:gridAfter w:val="1"/>
          <w:wAfter w:w="8" w:type="dxa"/>
          <w:cantSplit/>
          <w:jc w:val="center"/>
        </w:trPr>
        <w:tc>
          <w:tcPr>
            <w:tcW w:w="360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4CC59F23" w14:textId="77777777" w:rsidR="00BD09F8" w:rsidRPr="00F63EF4" w:rsidRDefault="00BD09F8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5476DF13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HIV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76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vAlign w:val="center"/>
          </w:tcPr>
          <w:p w14:paraId="6F58C22D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50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</w:tcPr>
          <w:p w14:paraId="3B1E363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HIV-Infected Died in Hospital</w:t>
            </w:r>
          </w:p>
          <w:p w14:paraId="11132EE8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N=23</w:t>
            </w:r>
          </w:p>
        </w:tc>
      </w:tr>
      <w:tr w:rsidR="00BD09F8" w:rsidRPr="00F63EF4" w14:paraId="4B78635B" w14:textId="77777777" w:rsidTr="00225C39">
        <w:trPr>
          <w:gridAfter w:val="1"/>
          <w:wAfter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EBC811" w14:textId="77777777" w:rsidR="00BD09F8" w:rsidRPr="00CB67EA" w:rsidRDefault="00BD09F8" w:rsidP="00225C39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CB67EA">
              <w:rPr>
                <w:b/>
                <w:bCs/>
                <w:i/>
                <w:color w:val="000000"/>
                <w:sz w:val="22"/>
                <w:szCs w:val="22"/>
              </w:rPr>
              <w:t>Mycobacterium tuberculosi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67205F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1C171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6D93A" w14:textId="77777777" w:rsidR="00BD09F8" w:rsidRPr="00F63EF4" w:rsidRDefault="00BD09F8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4.3)</w:t>
            </w:r>
          </w:p>
        </w:tc>
      </w:tr>
    </w:tbl>
    <w:p w14:paraId="6488795E" w14:textId="77777777" w:rsidR="00BD09F8" w:rsidRPr="00F63EF4" w:rsidRDefault="00BD09F8" w:rsidP="00BD09F8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>a. Excluding contaminants.</w:t>
      </w:r>
    </w:p>
    <w:p w14:paraId="62A4E6C9" w14:textId="77777777" w:rsidR="00BD09F8" w:rsidRPr="00F63EF4" w:rsidRDefault="00BD09F8" w:rsidP="00BD09F8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>b. Other Salmonella species (non-typhoidal).</w:t>
      </w:r>
    </w:p>
    <w:p w14:paraId="6B368C7A" w14:textId="77777777" w:rsidR="00BD09F8" w:rsidRPr="00F63EF4" w:rsidRDefault="00BD09F8" w:rsidP="00BD09F8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 xml:space="preserve">c. Grouped as ‘Enterobacteriaceae’ for etiology analysis. </w:t>
      </w:r>
    </w:p>
    <w:p w14:paraId="7D970B87" w14:textId="77777777" w:rsidR="00DA7D1F" w:rsidRDefault="00CB67EA"/>
    <w:sectPr w:rsidR="00D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9F8"/>
    <w:rsid w:val="001968DD"/>
    <w:rsid w:val="003B7886"/>
    <w:rsid w:val="008E5FA9"/>
    <w:rsid w:val="00BD09F8"/>
    <w:rsid w:val="00CB67EA"/>
    <w:rsid w:val="00E316BE"/>
    <w:rsid w:val="00F15E2F"/>
    <w:rsid w:val="00F8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6FB1"/>
  <w15:chartTrackingRefBased/>
  <w15:docId w15:val="{E6FE81C1-D562-4306-9ABF-456B0534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9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D0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09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9F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8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88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1:00Z</dcterms:created>
  <dcterms:modified xsi:type="dcterms:W3CDTF">2019-09-05T19:31:00Z</dcterms:modified>
</cp:coreProperties>
</file>